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267C4" w14:textId="749DCAE6" w:rsidR="00A117D0" w:rsidRPr="00CB14D9" w:rsidRDefault="00A117D0" w:rsidP="00047BD0">
      <w:pPr>
        <w:outlineLvl w:val="0"/>
        <w:rPr>
          <w:rFonts w:ascii="Times New Roman" w:hAnsi="Times New Roman" w:cs="Times New Roman"/>
        </w:rPr>
      </w:pPr>
      <w:r w:rsidRPr="00CB14D9">
        <w:rPr>
          <w:rFonts w:ascii="Times New Roman" w:hAnsi="Times New Roman" w:cs="Times New Roman"/>
        </w:rPr>
        <w:t>Supplemental Table 1.</w:t>
      </w:r>
      <w:r w:rsidR="00793685">
        <w:rPr>
          <w:rFonts w:ascii="Times New Roman" w:hAnsi="Times New Roman" w:cs="Times New Roman" w:hint="eastAsia"/>
        </w:rPr>
        <w:t xml:space="preserve"> </w:t>
      </w:r>
      <w:r w:rsidRPr="00CB14D9">
        <w:rPr>
          <w:rFonts w:ascii="Times New Roman" w:hAnsi="Times New Roman" w:cs="Times New Roman"/>
        </w:rPr>
        <w:t xml:space="preserve">The </w:t>
      </w:r>
      <w:r w:rsidR="004C3EC7">
        <w:rPr>
          <w:rFonts w:ascii="Times New Roman" w:hAnsi="Times New Roman" w:cs="Times New Roman" w:hint="eastAsia"/>
        </w:rPr>
        <w:t>equation</w:t>
      </w:r>
      <w:bookmarkStart w:id="0" w:name="_GoBack"/>
      <w:bookmarkEnd w:id="0"/>
      <w:r w:rsidRPr="00CB14D9">
        <w:rPr>
          <w:rFonts w:ascii="Times New Roman" w:hAnsi="Times New Roman" w:cs="Times New Roman"/>
        </w:rPr>
        <w:t xml:space="preserve"> for the estimated glomerular filtration rate.</w:t>
      </w: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2620"/>
        <w:gridCol w:w="4175"/>
      </w:tblGrid>
      <w:tr w:rsidR="00A117D0" w:rsidRPr="00A1304D" w14:paraId="67321CD6" w14:textId="77777777" w:rsidTr="00FA1E4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83D3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50348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bookmarkStart w:id="1" w:name="RANGE!B3"/>
            <w:r w:rsidRPr="00A1304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Serum creatinine (</w:t>
            </w:r>
            <w:proofErr w:type="spellStart"/>
            <w:r w:rsidRPr="00A1304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μmol</w:t>
            </w:r>
            <w:proofErr w:type="spellEnd"/>
            <w:r w:rsidRPr="00A1304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/L)</w:t>
            </w:r>
            <w:bookmarkEnd w:id="1"/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A6FE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Formula (mL/min/1.73 m</w:t>
            </w:r>
            <w:r w:rsidRPr="00A1304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A1304D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A117D0" w:rsidRPr="00A1304D" w14:paraId="72558F0E" w14:textId="77777777" w:rsidTr="00FA1E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149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7472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≤61.88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F25D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151×(</w:t>
            </w:r>
            <w:proofErr w:type="spellStart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Scr</w:t>
            </w:r>
            <w:proofErr w:type="spellEnd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/</w:t>
            </w:r>
            <w:proofErr w:type="gramStart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61.88)</w:t>
            </w:r>
            <w:r w:rsidRPr="00A1304D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−0.328</w:t>
            </w:r>
            <w:proofErr w:type="gramEnd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×(0.993)</w:t>
            </w:r>
            <w:r w:rsidRPr="00A1304D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ge</w:t>
            </w:r>
          </w:p>
        </w:tc>
      </w:tr>
      <w:tr w:rsidR="00A117D0" w:rsidRPr="00A1304D" w14:paraId="6B527B6A" w14:textId="77777777" w:rsidTr="00FA1E44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11E8" w14:textId="77777777" w:rsidR="00A117D0" w:rsidRPr="00A1304D" w:rsidRDefault="00A117D0" w:rsidP="00A117D0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E665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&gt;61.88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86DC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151×(</w:t>
            </w:r>
            <w:proofErr w:type="spellStart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Scr</w:t>
            </w:r>
            <w:proofErr w:type="spellEnd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/</w:t>
            </w:r>
            <w:proofErr w:type="gramStart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61.88)</w:t>
            </w:r>
            <w:r w:rsidRPr="00A1304D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−1.210</w:t>
            </w:r>
            <w:proofErr w:type="gramEnd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×(0.993)</w:t>
            </w:r>
            <w:r w:rsidRPr="00A1304D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ge</w:t>
            </w:r>
          </w:p>
        </w:tc>
      </w:tr>
      <w:tr w:rsidR="00A117D0" w:rsidRPr="00A1304D" w14:paraId="11854680" w14:textId="77777777" w:rsidTr="00FA1E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7503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D653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≤79.56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E6A7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149×(</w:t>
            </w:r>
            <w:proofErr w:type="spellStart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Scr</w:t>
            </w:r>
            <w:proofErr w:type="spellEnd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/</w:t>
            </w:r>
            <w:proofErr w:type="gramStart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79.56)</w:t>
            </w:r>
            <w:r w:rsidRPr="00A1304D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−0.415</w:t>
            </w:r>
            <w:proofErr w:type="gramEnd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×(0.993)</w:t>
            </w:r>
            <w:r w:rsidRPr="00A1304D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ge</w:t>
            </w:r>
          </w:p>
        </w:tc>
      </w:tr>
      <w:tr w:rsidR="00A117D0" w:rsidRPr="00A1304D" w14:paraId="0B7895CA" w14:textId="77777777" w:rsidTr="00FA1E44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E47F5" w14:textId="77777777" w:rsidR="00A117D0" w:rsidRPr="00A1304D" w:rsidRDefault="00A117D0" w:rsidP="00A117D0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955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&gt;79.56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A7DD" w14:textId="77777777" w:rsidR="00A117D0" w:rsidRPr="00A1304D" w:rsidRDefault="00A117D0" w:rsidP="00A117D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149×(</w:t>
            </w:r>
            <w:proofErr w:type="spellStart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Scr</w:t>
            </w:r>
            <w:proofErr w:type="spellEnd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/</w:t>
            </w:r>
            <w:proofErr w:type="gramStart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79.56)</w:t>
            </w:r>
            <w:r w:rsidRPr="00A1304D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−1.210</w:t>
            </w:r>
            <w:proofErr w:type="gramEnd"/>
            <w:r w:rsidRPr="00A1304D">
              <w:rPr>
                <w:rFonts w:ascii="Times New Roman" w:eastAsia="SimSun" w:hAnsi="Times New Roman" w:cs="Times New Roman"/>
                <w:sz w:val="16"/>
                <w:szCs w:val="16"/>
              </w:rPr>
              <w:t>×(0.993)</w:t>
            </w:r>
            <w:r w:rsidRPr="00A1304D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ge</w:t>
            </w:r>
          </w:p>
        </w:tc>
      </w:tr>
      <w:tr w:rsidR="00A117D0" w:rsidRPr="00A1304D" w14:paraId="0FE5A077" w14:textId="77777777" w:rsidTr="00FA1E44">
        <w:trPr>
          <w:trHeight w:val="300"/>
        </w:trPr>
        <w:tc>
          <w:tcPr>
            <w:tcW w:w="8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2B52" w14:textId="77777777" w:rsidR="00A117D0" w:rsidRPr="00A1304D" w:rsidRDefault="00A117D0" w:rsidP="00A117D0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 w:rsidRPr="00A1304D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A1304D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, serum creatinine. The unit of age is years.</w:t>
            </w:r>
          </w:p>
        </w:tc>
      </w:tr>
    </w:tbl>
    <w:p w14:paraId="150B5AF8" w14:textId="77777777" w:rsidR="00D54818" w:rsidRDefault="00D54818" w:rsidP="002F34D0">
      <w:pPr>
        <w:rPr>
          <w:rFonts w:ascii="Times New Roman" w:hAnsi="Times New Roman" w:cs="Times New Roman"/>
        </w:rPr>
      </w:pPr>
    </w:p>
    <w:p w14:paraId="6785A306" w14:textId="07E6D64D" w:rsidR="00D14161" w:rsidRDefault="002F34D0" w:rsidP="00A117D0">
      <w:pPr>
        <w:rPr>
          <w:rFonts w:ascii="Times New Roman" w:hAnsi="Times New Roman" w:cs="Times New Roman"/>
        </w:rPr>
      </w:pPr>
      <w:r w:rsidRPr="00CB14D9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 w:hint="eastAsia"/>
        </w:rPr>
        <w:t>2</w:t>
      </w:r>
      <w:r w:rsidRPr="00CB14D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Definition of </w:t>
      </w:r>
      <w:r>
        <w:rPr>
          <w:rFonts w:ascii="Times New Roman" w:hAnsi="Times New Roman" w:cs="Times New Roman"/>
        </w:rPr>
        <w:t>variables</w:t>
      </w:r>
      <w:r>
        <w:rPr>
          <w:rFonts w:ascii="Times New Roman" w:hAnsi="Times New Roman" w:cs="Times New Roman" w:hint="eastAsia"/>
        </w:rPr>
        <w:t xml:space="preserve"> involved in statistical analyses.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268"/>
        <w:gridCol w:w="5920"/>
      </w:tblGrid>
      <w:tr w:rsidR="002F34D0" w:rsidRPr="00A1304D" w14:paraId="048C4E5F" w14:textId="77777777" w:rsidTr="0052631C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92CD0" w14:textId="77777777" w:rsidR="002F34D0" w:rsidRPr="00A1304D" w:rsidRDefault="002F34D0" w:rsidP="002F34D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91D0D" w14:textId="77777777" w:rsidR="002F34D0" w:rsidRPr="00A1304D" w:rsidRDefault="002F34D0" w:rsidP="002F34D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Definition</w:t>
            </w:r>
          </w:p>
        </w:tc>
      </w:tr>
      <w:tr w:rsidR="002F34D0" w:rsidRPr="00A1304D" w14:paraId="18D553F3" w14:textId="77777777" w:rsidTr="005263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5367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MI (Kg/m</w:t>
            </w: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556F" w14:textId="4B98D5B8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ody weight (Kg) / body height (</w:t>
            </w:r>
            <w:r w:rsidR="00622C94"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)</w:t>
            </w:r>
            <w:r w:rsidR="00622C94"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</w:tr>
      <w:tr w:rsidR="002F34D0" w:rsidRPr="00A1304D" w14:paraId="2F14547B" w14:textId="77777777" w:rsidTr="005263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55D6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OMA-IR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D44D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asting plasma glucose (mmol/L) × fasting insulin (mU/L) / 22.5.</w:t>
            </w:r>
          </w:p>
        </w:tc>
      </w:tr>
      <w:tr w:rsidR="002F34D0" w:rsidRPr="00A1304D" w14:paraId="3034EE5A" w14:textId="77777777" w:rsidTr="005263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C99A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n-HDL-C (mmol/L)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E765" w14:textId="5175084C" w:rsidR="002F34D0" w:rsidRPr="00A1304D" w:rsidRDefault="00287D8B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TC (mmol/L) </w:t>
            </w:r>
            <w:r w:rsidR="002F34D0"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− HDL-C (mmol/L) </w:t>
            </w:r>
          </w:p>
        </w:tc>
      </w:tr>
      <w:tr w:rsidR="002F34D0" w:rsidRPr="00A1304D" w14:paraId="7D5083B4" w14:textId="77777777" w:rsidTr="005263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B24E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TG/HDL-C 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62B4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  (mmol/L) / HDL-C (mmol/L)</w:t>
            </w:r>
          </w:p>
        </w:tc>
      </w:tr>
      <w:tr w:rsidR="002F34D0" w:rsidRPr="00A1304D" w14:paraId="472A3253" w14:textId="77777777" w:rsidTr="005263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9B50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n-HDL-C/HDL-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F68B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n-HDL-C (mmol/L) / HDL-C (mmol/L)</w:t>
            </w:r>
          </w:p>
        </w:tc>
      </w:tr>
      <w:tr w:rsidR="002F34D0" w:rsidRPr="00A1304D" w14:paraId="2B3453DE" w14:textId="77777777" w:rsidTr="005263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6F7F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DL-C/HDL-C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30B5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DL-C (mmol/L) / HDL-C (mmol/L)</w:t>
            </w:r>
          </w:p>
        </w:tc>
      </w:tr>
      <w:tr w:rsidR="002F34D0" w:rsidRPr="00A1304D" w14:paraId="0C8730C5" w14:textId="77777777" w:rsidTr="0052631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2366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rdiovascular events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B8ED" w14:textId="77777777" w:rsidR="002F34D0" w:rsidRPr="00A1304D" w:rsidRDefault="002F34D0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 previous history of stroke, myocardial infarction or coronary heart disease</w:t>
            </w:r>
          </w:p>
        </w:tc>
      </w:tr>
      <w:tr w:rsidR="003B5F55" w:rsidRPr="00A1304D" w14:paraId="68990A3D" w14:textId="77777777" w:rsidTr="00566763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1E462" w14:textId="77777777" w:rsidR="003B5F55" w:rsidRPr="00A1304D" w:rsidRDefault="003B5F55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creased UACR</w:t>
            </w:r>
          </w:p>
        </w:tc>
        <w:tc>
          <w:tcPr>
            <w:tcW w:w="5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35D24" w14:textId="77777777" w:rsidR="003B5F55" w:rsidRPr="00A1304D" w:rsidRDefault="003B5F55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130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ACR ≥30 mg/g</w:t>
            </w:r>
          </w:p>
        </w:tc>
      </w:tr>
      <w:tr w:rsidR="00566763" w:rsidRPr="00A1304D" w14:paraId="7E80FF6C" w14:textId="77777777" w:rsidTr="003922B1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043C2" w14:textId="3E503E21" w:rsidR="00566763" w:rsidRPr="00A1304D" w:rsidRDefault="00566763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Smoking </w:t>
            </w:r>
            <w:r w:rsidR="00FE239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5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44AA9" w14:textId="77777777" w:rsidR="00566763" w:rsidRPr="00A1304D" w:rsidRDefault="00566763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6763" w:rsidRPr="00A1304D" w14:paraId="492A2CDC" w14:textId="77777777" w:rsidTr="003922B1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3BDC2" w14:textId="77777777" w:rsidR="00566763" w:rsidRPr="00A1304D" w:rsidRDefault="00566763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R</w:t>
            </w:r>
            <w:r w:rsidRPr="003922B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gular smokers</w:t>
            </w:r>
          </w:p>
        </w:tc>
        <w:tc>
          <w:tcPr>
            <w:tcW w:w="5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238822" w14:textId="77777777" w:rsidR="00566763" w:rsidRPr="00A1304D" w:rsidRDefault="00566763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C26B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moking</w:t>
            </w:r>
            <w:r w:rsidRPr="003922B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one or more cigarette</w:t>
            </w:r>
            <w:r w:rsidRPr="003922B1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/day</w:t>
            </w:r>
          </w:p>
        </w:tc>
      </w:tr>
      <w:tr w:rsidR="00566763" w:rsidRPr="00A1304D" w14:paraId="3180BBE2" w14:textId="77777777" w:rsidTr="00C40728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7C9B6" w14:textId="77777777" w:rsidR="00566763" w:rsidRPr="00A1304D" w:rsidRDefault="00566763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922B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casional smokers</w:t>
            </w:r>
          </w:p>
        </w:tc>
        <w:tc>
          <w:tcPr>
            <w:tcW w:w="5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D24A7F" w14:textId="77777777" w:rsidR="00566763" w:rsidRPr="00A1304D" w:rsidRDefault="00566763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27D8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moking</w:t>
            </w:r>
            <w:r w:rsidRPr="003922B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less than one cigarette/day or less than 7 cigarettes/week</w:t>
            </w:r>
          </w:p>
        </w:tc>
      </w:tr>
      <w:tr w:rsidR="00566763" w:rsidRPr="003922B1" w14:paraId="41A88996" w14:textId="77777777" w:rsidTr="00C40728">
        <w:trPr>
          <w:trHeight w:val="30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B4AD76" w14:textId="77777777" w:rsidR="00566763" w:rsidRPr="00A1304D" w:rsidRDefault="00566763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922B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nsmokers</w:t>
            </w:r>
            <w:r w:rsidRPr="00A1304D" w:rsidDel="003B5F5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F51F8" w14:textId="77777777" w:rsidR="00566763" w:rsidRPr="00A1304D" w:rsidRDefault="00566763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861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rrently</w:t>
            </w:r>
            <w:r w:rsidRPr="003922B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not smok</w:t>
            </w:r>
            <w:r w:rsidRPr="003922B1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ing</w:t>
            </w:r>
            <w:r w:rsidRPr="00A1304D" w:rsidDel="003B5F5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AB2E25" w:rsidRPr="00A1304D" w14:paraId="30093625" w14:textId="77777777" w:rsidTr="00C40728">
        <w:trPr>
          <w:trHeight w:val="30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CEA3D" w14:textId="4751EEE4" w:rsidR="00AB2E25" w:rsidRPr="00A1304D" w:rsidRDefault="00AB2E25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Drinking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59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2EADF" w14:textId="77777777" w:rsidR="00AB2E25" w:rsidRPr="00A1304D" w:rsidRDefault="00AB2E25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B5F55" w:rsidRPr="00A1304D" w14:paraId="43EA10CA" w14:textId="77777777" w:rsidTr="003922B1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EE7B4" w14:textId="3897662F" w:rsidR="003B5F55" w:rsidRPr="00A1304D" w:rsidRDefault="00C40728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gular drinkers</w:t>
            </w:r>
          </w:p>
        </w:tc>
        <w:tc>
          <w:tcPr>
            <w:tcW w:w="5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BE26B" w14:textId="6B0733D7" w:rsidR="003B5F55" w:rsidRPr="00A1304D" w:rsidRDefault="00C40728" w:rsidP="00C40728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Drinking </w:t>
            </w:r>
            <w:r w:rsidRPr="00C407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nearly or </w:t>
            </w:r>
            <w:r w:rsidRPr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ore </w:t>
            </w:r>
            <w:r w:rsidRPr="00C407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once </w:t>
            </w:r>
            <w:r w:rsidRPr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 week.</w:t>
            </w:r>
          </w:p>
        </w:tc>
      </w:tr>
      <w:tr w:rsidR="003B5F55" w:rsidRPr="00A1304D" w14:paraId="4CFCF467" w14:textId="77777777" w:rsidTr="00267FF7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85FBB7" w14:textId="0E5CB738" w:rsidR="003B5F55" w:rsidRPr="00A1304D" w:rsidRDefault="00C40728" w:rsidP="003922B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ccasional drinkers</w:t>
            </w:r>
          </w:p>
        </w:tc>
        <w:tc>
          <w:tcPr>
            <w:tcW w:w="5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6425F" w14:textId="4F1F77DD" w:rsidR="003B5F55" w:rsidRPr="00A1304D" w:rsidRDefault="00C40728" w:rsidP="00C40728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Drinking </w:t>
            </w:r>
            <w:r w:rsidRPr="00C407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less than</w:t>
            </w:r>
            <w:r w:rsidRPr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407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once </w:t>
            </w:r>
            <w:r w:rsidRPr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 week.</w:t>
            </w:r>
          </w:p>
        </w:tc>
      </w:tr>
      <w:tr w:rsidR="00AB2E25" w:rsidRPr="00566763" w14:paraId="1BABFC95" w14:textId="77777777" w:rsidTr="008C2010">
        <w:trPr>
          <w:trHeight w:val="30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CD0D67" w14:textId="77777777" w:rsidR="00AB2E25" w:rsidRPr="00A1304D" w:rsidRDefault="00AB2E25" w:rsidP="00E959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ndrinkers</w:t>
            </w:r>
            <w:r w:rsidRPr="00566763" w:rsidDel="00C407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9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7FAC4" w14:textId="77777777" w:rsidR="00AB2E25" w:rsidRPr="00A1304D" w:rsidRDefault="00AB2E25" w:rsidP="00E959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861C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rrently</w:t>
            </w:r>
            <w:r w:rsidRPr="00566763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not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drink</w:t>
            </w:r>
            <w:r w:rsidRPr="00566763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ing</w:t>
            </w:r>
            <w:r w:rsidRPr="00A1304D" w:rsidDel="003B5F5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267FF7" w:rsidRPr="00566763" w14:paraId="2101218A" w14:textId="77777777" w:rsidTr="008C2010">
        <w:trPr>
          <w:trHeight w:val="30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8918E" w14:textId="77777777" w:rsidR="00267FF7" w:rsidRPr="00A1304D" w:rsidRDefault="00267FF7" w:rsidP="00E959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9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4CBF4" w14:textId="77777777" w:rsidR="00267FF7" w:rsidRPr="00A1304D" w:rsidRDefault="00267FF7" w:rsidP="00E959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A medical history of hypertension or </w:t>
            </w:r>
            <w:r w:rsidRPr="000320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BP</w:t>
            </w:r>
            <w:r w:rsidRPr="00267FF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≥ 140 mmHg or </w:t>
            </w:r>
            <w:r w:rsidRPr="000320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BP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267FF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≥ 90 mmHg</w:t>
            </w:r>
            <w:r w:rsidRPr="006861C8" w:rsidDel="00AB2E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2F34D0" w:rsidRPr="00566763" w14:paraId="08332B4D" w14:textId="77777777" w:rsidTr="008C2010">
        <w:trPr>
          <w:trHeight w:val="30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6B2C9" w14:textId="70F654C1" w:rsidR="002F34D0" w:rsidRPr="00A1304D" w:rsidRDefault="00267FF7" w:rsidP="002F34D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Pre-h</w:t>
            </w:r>
            <w:r w:rsidR="00AB2E25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ypertension</w:t>
            </w:r>
          </w:p>
        </w:tc>
        <w:tc>
          <w:tcPr>
            <w:tcW w:w="5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58BDB" w14:textId="7D81DB55" w:rsidR="002F34D0" w:rsidRPr="00A1304D" w:rsidRDefault="00267FF7" w:rsidP="00267FF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2" w:name="OLE_LINK51"/>
            <w:bookmarkStart w:id="3" w:name="OLE_LINK52"/>
            <w:r w:rsidRPr="008C201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 mmHg ≤ SBP &lt; 140</w:t>
            </w:r>
            <w:bookmarkEnd w:id="2"/>
            <w:bookmarkEnd w:id="3"/>
            <w:r w:rsidRPr="008C201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mHg or 80 mmHg ≤ DBP&lt; 90 mmHg. </w:t>
            </w:r>
          </w:p>
        </w:tc>
      </w:tr>
    </w:tbl>
    <w:p w14:paraId="743A59FD" w14:textId="136341C3" w:rsidR="00A1304D" w:rsidRDefault="00CB5BE8" w:rsidP="00A117D0">
      <w:pPr>
        <w:rPr>
          <w:rFonts w:ascii="Times New Roman" w:hAnsi="Times New Roman" w:cs="Times New Roman"/>
        </w:rPr>
      </w:pPr>
      <w:r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Abbreviations: BMI, body mass index; </w:t>
      </w:r>
      <w:r w:rsidR="00903756"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HOMA-IR, homeostasis model assessment of insulin resistance; </w:t>
      </w:r>
      <w:r w:rsidR="00F2237E" w:rsidRPr="003F7153">
        <w:rPr>
          <w:rFonts w:ascii="Times New Roman" w:eastAsia="宋体" w:hAnsi="Times New Roman" w:cs="Times New Roman"/>
          <w:color w:val="000000"/>
          <w:sz w:val="16"/>
          <w:szCs w:val="16"/>
        </w:rPr>
        <w:t>non-HDL-C</w:t>
      </w:r>
      <w:r w:rsidR="00F2237E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, </w:t>
      </w:r>
      <w:r w:rsidR="00F2237E" w:rsidRPr="003F7153">
        <w:rPr>
          <w:rFonts w:ascii="Times New Roman" w:eastAsia="宋体" w:hAnsi="Times New Roman" w:cs="Times New Roman"/>
          <w:color w:val="000000"/>
          <w:sz w:val="16"/>
          <w:szCs w:val="16"/>
        </w:rPr>
        <w:t>non-high-density lipoprotein cholesterol</w:t>
      </w:r>
      <w:r w:rsidR="00F2237E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; </w:t>
      </w:r>
      <w:r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HDL-C, high-density lipoprotein cholesterol; </w:t>
      </w:r>
      <w:r w:rsidR="00903756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TG, triglyceride; </w:t>
      </w:r>
      <w:r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LDL-C, low-density lipoprotein cholesterol; </w:t>
      </w:r>
      <w:r w:rsidR="00903756"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>UACR,</w:t>
      </w:r>
      <w:r w:rsidR="00D638FC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 </w:t>
      </w:r>
      <w:r w:rsidR="00903756"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urinary albumin </w:t>
      </w:r>
      <w:proofErr w:type="spellStart"/>
      <w:r w:rsidR="00903756"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>creatinine</w:t>
      </w:r>
      <w:proofErr w:type="spellEnd"/>
      <w:r w:rsidR="00903756"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ratio</w:t>
      </w:r>
      <w:r w:rsidR="00AB2E25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; </w:t>
      </w:r>
      <w:r w:rsidR="00AB2E25" w:rsidRPr="00E9595A">
        <w:rPr>
          <w:rFonts w:ascii="Times New Roman" w:eastAsia="宋体" w:hAnsi="Times New Roman" w:cs="Times New Roman"/>
          <w:color w:val="000000"/>
          <w:sz w:val="16"/>
          <w:szCs w:val="16"/>
        </w:rPr>
        <w:t>SBP</w:t>
      </w:r>
      <w:r w:rsidR="00AB2E25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, </w:t>
      </w:r>
      <w:r w:rsidR="00AB2E25" w:rsidRPr="00E9595A">
        <w:rPr>
          <w:rFonts w:ascii="Times New Roman" w:eastAsia="宋体" w:hAnsi="Times New Roman" w:cs="Times New Roman"/>
          <w:color w:val="000000"/>
          <w:sz w:val="16"/>
          <w:szCs w:val="16"/>
        </w:rPr>
        <w:t>systolic blood pressure</w:t>
      </w:r>
      <w:r w:rsidR="00AB2E25">
        <w:rPr>
          <w:rFonts w:ascii="Times New Roman" w:eastAsia="宋体" w:hAnsi="Times New Roman" w:cs="Times New Roman" w:hint="eastAsia"/>
          <w:color w:val="000000"/>
          <w:sz w:val="16"/>
          <w:szCs w:val="16"/>
        </w:rPr>
        <w:t>;</w:t>
      </w:r>
      <w:r w:rsidR="00AB2E25" w:rsidRPr="00AB2E25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 </w:t>
      </w:r>
      <w:r w:rsidR="00AB2E25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DBP, </w:t>
      </w:r>
      <w:r w:rsidR="00AB2E25" w:rsidRPr="00E9595A">
        <w:rPr>
          <w:rFonts w:ascii="Times New Roman" w:eastAsia="宋体" w:hAnsi="Times New Roman" w:cs="Times New Roman"/>
          <w:color w:val="000000"/>
          <w:sz w:val="16"/>
          <w:szCs w:val="16"/>
        </w:rPr>
        <w:t>diastolic blood pressure</w:t>
      </w:r>
      <w:r w:rsidR="00AB2E25">
        <w:rPr>
          <w:rFonts w:ascii="Times New Roman" w:eastAsia="宋体" w:hAnsi="Times New Roman" w:cs="Times New Roman" w:hint="eastAsia"/>
          <w:color w:val="000000"/>
          <w:sz w:val="16"/>
          <w:szCs w:val="16"/>
        </w:rPr>
        <w:t>.</w:t>
      </w:r>
    </w:p>
    <w:p w14:paraId="208B24B1" w14:textId="77777777" w:rsidR="00D54818" w:rsidRDefault="00D54818" w:rsidP="002F34D0">
      <w:pPr>
        <w:rPr>
          <w:rFonts w:ascii="Times New Roman" w:hAnsi="Times New Roman" w:cs="Times New Roman"/>
        </w:rPr>
      </w:pPr>
    </w:p>
    <w:p w14:paraId="3C66A4EC" w14:textId="43F6AFE9" w:rsidR="002F34D0" w:rsidRPr="00CB14D9" w:rsidRDefault="002F34D0" w:rsidP="002F34D0">
      <w:pPr>
        <w:rPr>
          <w:rFonts w:ascii="Times New Roman" w:hAnsi="Times New Roman" w:cs="Times New Roman"/>
        </w:rPr>
      </w:pPr>
      <w:r w:rsidRPr="00CB14D9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3</w:t>
      </w:r>
      <w:r w:rsidRPr="00CB14D9">
        <w:rPr>
          <w:rFonts w:ascii="Times New Roman" w:hAnsi="Times New Roman" w:cs="Times New Roman"/>
        </w:rPr>
        <w:t xml:space="preserve">. </w:t>
      </w:r>
      <w:r w:rsidRPr="00CB14D9">
        <w:rPr>
          <w:rFonts w:ascii="Times New Roman" w:hAnsi="Times New Roman" w:cs="Times New Roman"/>
          <w:color w:val="000000"/>
        </w:rPr>
        <w:t>Sex-specific TG quartiles an</w:t>
      </w:r>
      <w:r>
        <w:rPr>
          <w:rFonts w:ascii="Times New Roman" w:hAnsi="Times New Roman" w:cs="Times New Roman"/>
          <w:color w:val="000000"/>
        </w:rPr>
        <w:t xml:space="preserve">d lipid ratios quartiles in all </w:t>
      </w:r>
      <w:r w:rsidRPr="00CB14D9">
        <w:rPr>
          <w:rFonts w:ascii="Times New Roman" w:hAnsi="Times New Roman" w:cs="Times New Roman"/>
          <w:color w:val="000000"/>
        </w:rPr>
        <w:t>participants.</w:t>
      </w:r>
    </w:p>
    <w:tbl>
      <w:tblPr>
        <w:tblW w:w="8188" w:type="dxa"/>
        <w:tblLayout w:type="fixed"/>
        <w:tblLook w:val="04A0" w:firstRow="1" w:lastRow="0" w:firstColumn="1" w:lastColumn="0" w:noHBand="0" w:noVBand="1"/>
      </w:tblPr>
      <w:tblGrid>
        <w:gridCol w:w="1716"/>
        <w:gridCol w:w="1653"/>
        <w:gridCol w:w="1559"/>
        <w:gridCol w:w="1701"/>
        <w:gridCol w:w="1559"/>
      </w:tblGrid>
      <w:tr w:rsidR="0052631C" w:rsidRPr="005D0E99" w14:paraId="234857C9" w14:textId="77777777" w:rsidTr="0052631C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BFCF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4C61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6F976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DDA3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91C6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Q4</w:t>
            </w:r>
          </w:p>
        </w:tc>
      </w:tr>
      <w:tr w:rsidR="0052631C" w:rsidRPr="005D0E99" w14:paraId="6DEA1CC4" w14:textId="77777777" w:rsidTr="0052631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816E" w14:textId="77777777" w:rsidR="002F34D0" w:rsidRPr="005D0E99" w:rsidRDefault="002F34D0" w:rsidP="00D8747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068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4F81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ED03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489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631C" w:rsidRPr="005D0E99" w14:paraId="44BAE241" w14:textId="77777777" w:rsidTr="0052631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729B" w14:textId="77777777" w:rsidR="002F34D0" w:rsidRPr="005D0E99" w:rsidRDefault="002F34D0" w:rsidP="00D8747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7143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DFB9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9-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8185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6-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F77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≥1.94</w:t>
            </w:r>
          </w:p>
        </w:tc>
      </w:tr>
      <w:tr w:rsidR="0052631C" w:rsidRPr="005D0E99" w14:paraId="019C4D85" w14:textId="77777777" w:rsidTr="0052631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247" w14:textId="77777777" w:rsidR="002F34D0" w:rsidRPr="005D0E99" w:rsidRDefault="002F34D0" w:rsidP="00D8747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/HDL-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F63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11BF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6-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C518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1-1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1B76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≥1.59</w:t>
            </w:r>
          </w:p>
        </w:tc>
      </w:tr>
      <w:tr w:rsidR="0052631C" w:rsidRPr="005D0E99" w14:paraId="3DF982F0" w14:textId="77777777" w:rsidTr="0052631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E03" w14:textId="38DD5C1B" w:rsidR="002F34D0" w:rsidRPr="005D0E99" w:rsidRDefault="007E2CE3" w:rsidP="00D8747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n</w:t>
            </w:r>
            <w:r w:rsidR="002F34D0"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HDL-C/HDL-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9DB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2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CA07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3-2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1E80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1-3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D191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≥3.46</w:t>
            </w:r>
          </w:p>
        </w:tc>
      </w:tr>
      <w:tr w:rsidR="0052631C" w:rsidRPr="005D0E99" w14:paraId="0E8A3126" w14:textId="77777777" w:rsidTr="0052631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142B" w14:textId="77777777" w:rsidR="002F34D0" w:rsidRPr="005D0E99" w:rsidRDefault="002F34D0" w:rsidP="00D8747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8D71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D708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2379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36E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631C" w:rsidRPr="005D0E99" w14:paraId="60EC8139" w14:textId="77777777" w:rsidTr="0052631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3EA4" w14:textId="77777777" w:rsidR="002F34D0" w:rsidRPr="005D0E99" w:rsidRDefault="002F34D0" w:rsidP="00D8747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107E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6F5D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0-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2876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0-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235D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≥2.06</w:t>
            </w:r>
          </w:p>
        </w:tc>
      </w:tr>
      <w:tr w:rsidR="0052631C" w:rsidRPr="005D0E99" w14:paraId="7A7FE94F" w14:textId="77777777" w:rsidTr="0052631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AC3" w14:textId="77777777" w:rsidR="002F34D0" w:rsidRPr="005D0E99" w:rsidRDefault="002F34D0" w:rsidP="00D8747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/HDL-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F9A1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406D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8-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4C26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2-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A47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≥1.94</w:t>
            </w:r>
          </w:p>
        </w:tc>
      </w:tr>
      <w:tr w:rsidR="0052631C" w:rsidRPr="005D0E99" w14:paraId="45CA60F9" w14:textId="77777777" w:rsidTr="0052631C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7048" w14:textId="51F4D6B2" w:rsidR="002F34D0" w:rsidRPr="005D0E99" w:rsidRDefault="007E2CE3" w:rsidP="00D87477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n</w:t>
            </w:r>
            <w:r w:rsidR="002F34D0"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HDL-C/HDL-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E36C7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2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21BF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5-3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71BB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08-3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E881" w14:textId="77777777" w:rsidR="002F34D0" w:rsidRPr="005D0E99" w:rsidRDefault="002F34D0" w:rsidP="00D87477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5D0E9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≥3.76</w:t>
            </w:r>
          </w:p>
        </w:tc>
      </w:tr>
    </w:tbl>
    <w:p w14:paraId="408D21B9" w14:textId="3019BAC1" w:rsidR="003F68D2" w:rsidRPr="00CB14D9" w:rsidRDefault="007E2CE3" w:rsidP="00A117D0">
      <w:pPr>
        <w:rPr>
          <w:rFonts w:ascii="Times New Roman" w:hAnsi="Times New Roman" w:cs="Times New Roman"/>
        </w:rPr>
      </w:pPr>
      <w:r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Abbreviations: </w:t>
      </w:r>
      <w:r>
        <w:rPr>
          <w:rFonts w:ascii="Times New Roman" w:eastAsia="宋体" w:hAnsi="Times New Roman" w:cs="Times New Roman"/>
          <w:color w:val="000000"/>
          <w:sz w:val="16"/>
          <w:szCs w:val="16"/>
        </w:rPr>
        <w:t>TG, triglyceride;</w:t>
      </w:r>
      <w:r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 </w:t>
      </w:r>
      <w:r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HDL-C, high-density lipoprotein cholesterol; </w:t>
      </w:r>
      <w:r w:rsidRPr="003F7153">
        <w:rPr>
          <w:rFonts w:ascii="Times New Roman" w:eastAsia="宋体" w:hAnsi="Times New Roman" w:cs="Times New Roman"/>
          <w:color w:val="000000"/>
          <w:sz w:val="16"/>
          <w:szCs w:val="16"/>
        </w:rPr>
        <w:t>non-HDL-C</w:t>
      </w:r>
      <w:r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, </w:t>
      </w:r>
      <w:r w:rsidRPr="003F7153">
        <w:rPr>
          <w:rFonts w:ascii="Times New Roman" w:eastAsia="宋体" w:hAnsi="Times New Roman" w:cs="Times New Roman"/>
          <w:color w:val="000000"/>
          <w:sz w:val="16"/>
          <w:szCs w:val="16"/>
        </w:rPr>
        <w:t>non-high-density lipoprotein cholesterol</w:t>
      </w:r>
      <w:r>
        <w:rPr>
          <w:rFonts w:ascii="Times New Roman" w:eastAsia="宋体" w:hAnsi="Times New Roman" w:cs="Times New Roman" w:hint="eastAsia"/>
          <w:color w:val="000000"/>
          <w:sz w:val="16"/>
          <w:szCs w:val="16"/>
        </w:rPr>
        <w:t>.</w:t>
      </w:r>
    </w:p>
    <w:p w14:paraId="11E530BB" w14:textId="77777777" w:rsidR="00D54818" w:rsidRDefault="00D54818" w:rsidP="00047BD0">
      <w:pPr>
        <w:outlineLvl w:val="0"/>
        <w:rPr>
          <w:rFonts w:ascii="Times New Roman" w:hAnsi="Times New Roman" w:cs="Times New Roman"/>
        </w:rPr>
      </w:pPr>
    </w:p>
    <w:p w14:paraId="48C057A4" w14:textId="77DDCEE5" w:rsidR="00102518" w:rsidRDefault="00102518" w:rsidP="00047BD0">
      <w:pPr>
        <w:outlineLvl w:val="0"/>
        <w:rPr>
          <w:rFonts w:ascii="Times New Roman" w:hAnsi="Times New Roman" w:cs="Times New Roman"/>
        </w:rPr>
      </w:pPr>
      <w:r w:rsidRPr="00CB14D9">
        <w:rPr>
          <w:rFonts w:ascii="Times New Roman" w:hAnsi="Times New Roman" w:cs="Times New Roman"/>
        </w:rPr>
        <w:t xml:space="preserve">Supplemental Table </w:t>
      </w:r>
      <w:r w:rsidR="002D0068">
        <w:rPr>
          <w:rFonts w:ascii="Times New Roman" w:hAnsi="Times New Roman" w:cs="Times New Roman" w:hint="eastAsia"/>
        </w:rPr>
        <w:t>4</w:t>
      </w:r>
      <w:r w:rsidRPr="00CB14D9">
        <w:rPr>
          <w:rFonts w:ascii="Times New Roman" w:hAnsi="Times New Roman" w:cs="Times New Roman"/>
        </w:rPr>
        <w:t>. Characteristics of participants categorized by sex.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2142"/>
        <w:gridCol w:w="1559"/>
        <w:gridCol w:w="1843"/>
        <w:gridCol w:w="1559"/>
        <w:gridCol w:w="1227"/>
      </w:tblGrid>
      <w:tr w:rsidR="00102518" w:rsidRPr="00CB14D9" w14:paraId="795E6448" w14:textId="77777777" w:rsidTr="00102518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DF84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989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D467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631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3FA8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</w:rPr>
              <w:t>P value</w:t>
            </w:r>
          </w:p>
        </w:tc>
      </w:tr>
      <w:tr w:rsidR="00102518" w:rsidRPr="00CB14D9" w14:paraId="1E13484B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0AB1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328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35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0A9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4901(6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502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0850(30.3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BDC1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102518" w:rsidRPr="00CB14D9" w14:paraId="64CFCE5F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1B0B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5ED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8.33±9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DB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7.06±8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57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9.57±9.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012B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114F09E0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071A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UACR (mg/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3C33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0.21(5.99-19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3C81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0.94(6.39-2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01BE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8.75(5.19-16.9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0FB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2201D16E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7DF0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HDL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366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32±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F66B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37±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6CC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20±0.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8BD1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1EC987FF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3038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LDL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A438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.99±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C3F2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3.04±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FF52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.87±0.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AF8C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0DAE1B4D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F7F6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T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664B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.08±1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17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.19±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94E0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4.83±1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0E6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26E433E5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DF2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T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E6DC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37(0.98-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8021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36(0.98-1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55B8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40(0.99-2.06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449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7564150B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B195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Non-HDL-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6F5C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3.76±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1D0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3.82±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148A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3.63±0.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D30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3D40FEC2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9F9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LDL-C/HDL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9C6A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.34±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8E0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.28±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0F1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.47±0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14F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3A9400BC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31F2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TG/HDL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BFBE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07(0.69-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CA0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01(0.66-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9A3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22(0.78-1.9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9131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263E8C8B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F068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Non-HDL-C/HDL-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A3E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.98±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111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.90±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D77B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3.17±1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6D43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6E268166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64DF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AL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979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5.0(11.0-2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D710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4.0(11.0-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79E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6.0(12.0-23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46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0044D885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1D6A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52FC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0.0(17.0-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6178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0.0(17.0-2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FCDA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1.0(17.0-25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233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2531ED0D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155F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GG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C58B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1.0(15.0-3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6CBE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9.0(14.0-2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899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6.0(18.0-40.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4F03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63E21F6F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BFBA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FP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F84A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.53(5.11-6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382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.49(5.09-6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10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.69(5.20-6.5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CFF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4823B4DE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CF32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PB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A441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.40(6.04-9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B7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.30(6.02-9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2D0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.70(6.08-10.4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4EF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420B6C51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7467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HbA1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F6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.90(5.60-6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869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.90(5.60-6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89EC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5.90(5.60-6.3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F861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1D642E84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396A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SB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71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31.83±2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B0B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30.81±2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1A5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34.17±20.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1A1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0060E87A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3421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DB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95FB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7.36±10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764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6.25±1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6A0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9.90±11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4C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641A427E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418D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Pulse (</w:t>
            </w:r>
            <w:proofErr w:type="spellStart"/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bpm</w:t>
            </w:r>
            <w:proofErr w:type="spellEnd"/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7EA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9.08±11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09B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9.47±1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FC0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8.18±12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A0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0C963D66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995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BMI (kg/m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2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2DA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4.57±3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FA5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4.51±3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0A6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24.73±3.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556E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19F45010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1CC3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533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86(1.28-2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078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88(1.32-2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6F68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.79(1.21-2.7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A672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035BC041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37F9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Cr (</w:t>
            </w:r>
            <w:proofErr w:type="spellStart"/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μmol</w:t>
            </w:r>
            <w:proofErr w:type="spellEnd"/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343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65.5(59.4-7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AC8C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62.5(57.5-6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41C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75.4(68.5-85.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AE6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3A978EC6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2EB0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eGFR</w:t>
            </w:r>
            <w:proofErr w:type="spellEnd"/>
            <w:proofErr w:type="gramEnd"/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mL/min/1.73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2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152A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96.19±14.2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D69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96.21±13.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E24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96.14±15.07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8B73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0.689</w:t>
            </w:r>
          </w:p>
        </w:tc>
      </w:tr>
      <w:tr w:rsidR="00102518" w:rsidRPr="00CB14D9" w14:paraId="2B245FA1" w14:textId="77777777" w:rsidTr="00102518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34D0D28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Smoking status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E9F7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3822D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9E96E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7F103092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102518" w:rsidRPr="00CB14D9" w14:paraId="198DB7DD" w14:textId="77777777" w:rsidTr="00102518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2D757071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67676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30712(85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F7D2A2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24427(98.1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86B5E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6285(57.9%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431BB8C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102518" w:rsidRPr="00CB14D9" w14:paraId="297849EC" w14:textId="77777777" w:rsidTr="00102518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CD36AE1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Occasional smok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83287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799(2.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771108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183(0.7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D504EC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616(5.7%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272AA13C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102518" w:rsidRPr="00CB14D9" w14:paraId="07B5CFF8" w14:textId="77777777" w:rsidTr="00102518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6B8B562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Regular smok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13317D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4240(11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5E6DCA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291(1.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A6AF1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3949(36.4%)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14:paraId="1897842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102518" w:rsidRPr="00CB14D9" w14:paraId="17E03517" w14:textId="77777777" w:rsidTr="00102518">
        <w:trPr>
          <w:trHeight w:val="300"/>
        </w:trPr>
        <w:tc>
          <w:tcPr>
            <w:tcW w:w="2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23F9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Drinking status (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138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7B31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C2F7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877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102518" w:rsidRPr="00CB14D9" w14:paraId="1B5E73F0" w14:textId="77777777" w:rsidTr="00102518">
        <w:trPr>
          <w:trHeight w:val="300"/>
        </w:trPr>
        <w:tc>
          <w:tcPr>
            <w:tcW w:w="2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6E41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No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5E40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26922(75.3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7E4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21604(86.8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A9D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5318(49.0%)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F20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102518" w:rsidRPr="00CB14D9" w14:paraId="248C618C" w14:textId="77777777" w:rsidTr="00102518">
        <w:trPr>
          <w:trHeight w:val="300"/>
        </w:trPr>
        <w:tc>
          <w:tcPr>
            <w:tcW w:w="2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257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 xml:space="preserve">Occasional drinkers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744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6489(18.2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065E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3001(12.1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15BE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3488(32.1%)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2C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102518" w:rsidRPr="00CB14D9" w14:paraId="48F8692A" w14:textId="77777777" w:rsidTr="00102518">
        <w:trPr>
          <w:trHeight w:val="300"/>
        </w:trPr>
        <w:tc>
          <w:tcPr>
            <w:tcW w:w="2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033D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Regular drinker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0AA9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highlight w:val="yellow"/>
              </w:rPr>
              <w:t>2340(6.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C48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296(1.2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4F6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2044(18.8%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689E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1D1C44" w:rsidRPr="00CB14D9" w14:paraId="1B5872A7" w14:textId="77777777" w:rsidTr="002555A6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65D" w14:textId="77777777" w:rsidR="001D1C44" w:rsidRPr="00CB14D9" w:rsidRDefault="001D1C44" w:rsidP="002555A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Previous CVD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8DB2" w14:textId="77777777" w:rsidR="001D1C44" w:rsidRPr="00CB14D9" w:rsidRDefault="001D1C44" w:rsidP="002555A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758(4.9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E38B" w14:textId="77777777" w:rsidR="001D1C44" w:rsidRPr="00CB14D9" w:rsidRDefault="001D1C44" w:rsidP="002555A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1132(4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2B54" w14:textId="77777777" w:rsidR="001D1C44" w:rsidRPr="00CB14D9" w:rsidRDefault="001D1C44" w:rsidP="002555A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626(5.8%)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B92" w14:textId="77777777" w:rsidR="001D1C44" w:rsidRPr="00CB14D9" w:rsidRDefault="001D1C44" w:rsidP="002555A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D1C44" w:rsidRPr="00CB14D9" w14:paraId="1DD056EE" w14:textId="77777777" w:rsidTr="002555A6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5B3" w14:textId="635F99E5" w:rsidR="001D1C44" w:rsidRPr="00CB14D9" w:rsidRDefault="001D1C44" w:rsidP="002555A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Diabetes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0D9B" w14:textId="7A87F008" w:rsidR="001D1C44" w:rsidRPr="00CB14D9" w:rsidRDefault="001D1C44" w:rsidP="001D1C4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9294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6.0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A43D" w14:textId="6E91E67F" w:rsidR="001D1C44" w:rsidRPr="00CB14D9" w:rsidRDefault="00D23F2F" w:rsidP="002555A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834</w:t>
            </w:r>
            <w:r w:rsidR="001D1C44"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3.4</w:t>
            </w:r>
            <w:r w:rsidR="001D1C44"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8317" w14:textId="2CDA3E5A" w:rsidR="001D1C44" w:rsidRPr="00CB14D9" w:rsidRDefault="00D23F2F" w:rsidP="002555A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460</w:t>
            </w:r>
            <w:r w:rsidR="001D1C44"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1.9</w:t>
            </w:r>
            <w:r w:rsidR="001D1C44"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EC68" w14:textId="77777777" w:rsidR="001D1C44" w:rsidRPr="00CB14D9" w:rsidRDefault="001D1C44" w:rsidP="002555A6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D1C44" w:rsidRPr="00CB14D9" w14:paraId="75974D8C" w14:textId="77777777" w:rsidTr="00102518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3C28" w14:textId="4BAB153D" w:rsidR="001D1C44" w:rsidRPr="00CB14D9" w:rsidRDefault="001D1C44" w:rsidP="0010251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Hypertension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CACF" w14:textId="29DF9021" w:rsidR="001D1C44" w:rsidRPr="00CB14D9" w:rsidRDefault="001D1C44" w:rsidP="001D1C44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1303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1.6</w:t>
            </w: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3FD7" w14:textId="763F191C" w:rsidR="001D1C44" w:rsidRPr="00CB14D9" w:rsidRDefault="00D23F2F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859</w:t>
            </w:r>
            <w:r w:rsidR="001D1C44"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5.6</w:t>
            </w:r>
            <w:r w:rsidR="001D1C44"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F060" w14:textId="0D16AA17" w:rsidR="001D1C44" w:rsidRPr="00CB14D9" w:rsidRDefault="00D23F2F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444</w:t>
            </w:r>
            <w:r w:rsidR="001D1C44"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9.9</w:t>
            </w:r>
            <w:r w:rsidR="001D1C44"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6179" w14:textId="3778DB36" w:rsidR="001D1C44" w:rsidRPr="00CB14D9" w:rsidRDefault="001D1C44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</w:rPr>
              <w:t>&lt;0.001</w:t>
            </w:r>
          </w:p>
        </w:tc>
      </w:tr>
      <w:tr w:rsidR="00102518" w:rsidRPr="00CB14D9" w14:paraId="285AEA1B" w14:textId="77777777" w:rsidTr="00102518">
        <w:trPr>
          <w:trHeight w:val="300"/>
        </w:trPr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F7F5" w14:textId="77777777" w:rsidR="00102518" w:rsidRPr="00CB14D9" w:rsidRDefault="00102518" w:rsidP="00102518">
            <w:pPr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Anti-diabetic medicatio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54D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3145(8.8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5F9F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1926(7.7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3480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1219(11.2%)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CEE5" w14:textId="77777777" w:rsidR="00102518" w:rsidRPr="00CB14D9" w:rsidRDefault="00102518" w:rsidP="0010251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</w:pPr>
            <w:r w:rsidRPr="00CB14D9">
              <w:rPr>
                <w:rFonts w:ascii="Times New Roman" w:eastAsia="SimSun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</w:tbl>
    <w:p w14:paraId="2485FD6F" w14:textId="4358477E" w:rsidR="00AB4A4F" w:rsidRDefault="00AB4A4F" w:rsidP="00A117D0">
      <w:pPr>
        <w:rPr>
          <w:rFonts w:ascii="Times New Roman" w:eastAsia="SimSun" w:hAnsi="Times New Roman" w:cs="Times New Roman"/>
          <w:sz w:val="16"/>
          <w:szCs w:val="16"/>
        </w:rPr>
      </w:pPr>
      <w:r w:rsidRPr="00CB14D9">
        <w:rPr>
          <w:rFonts w:ascii="Times New Roman" w:eastAsia="SimSun" w:hAnsi="Times New Roman" w:cs="Times New Roman"/>
          <w:sz w:val="16"/>
          <w:szCs w:val="16"/>
        </w:rPr>
        <w:t>Continuous data are shown as the mean standard deviation or median (interquartile range), and categorical data are shown as the frequency (%).</w:t>
      </w:r>
    </w:p>
    <w:p w14:paraId="7581F51F" w14:textId="2186D102" w:rsidR="00AB4A4F" w:rsidRDefault="00AB4A4F" w:rsidP="00A117D0">
      <w:pPr>
        <w:rPr>
          <w:rFonts w:ascii="Times New Roman" w:eastAsia="SimSun" w:hAnsi="Times New Roman" w:cs="Times New Roman"/>
          <w:sz w:val="16"/>
          <w:szCs w:val="16"/>
        </w:rPr>
      </w:pPr>
      <w:r w:rsidRPr="00CB14D9">
        <w:rPr>
          <w:rFonts w:ascii="Times New Roman" w:eastAsia="SimSun" w:hAnsi="Times New Roman" w:cs="Times New Roman"/>
          <w:sz w:val="16"/>
          <w:szCs w:val="16"/>
        </w:rPr>
        <w:t xml:space="preserve">Abbreviations: UACR, urinary albumin creatinine ratio; HDL-C, high-density lipoprotein cholesterol; LDL-C, low-density lipoprotein cholesterol; TC, total cholesterol; TG, triglyceride; </w:t>
      </w:r>
      <w:r w:rsidR="0080140C" w:rsidRPr="003F7153">
        <w:rPr>
          <w:rFonts w:ascii="Times New Roman" w:eastAsia="宋体" w:hAnsi="Times New Roman" w:cs="Times New Roman"/>
          <w:color w:val="000000"/>
          <w:sz w:val="16"/>
          <w:szCs w:val="16"/>
        </w:rPr>
        <w:t>non-HDL-C</w:t>
      </w:r>
      <w:r w:rsidR="0080140C"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, </w:t>
      </w:r>
      <w:r w:rsidR="0080140C" w:rsidRPr="003F7153">
        <w:rPr>
          <w:rFonts w:ascii="Times New Roman" w:eastAsia="宋体" w:hAnsi="Times New Roman" w:cs="Times New Roman"/>
          <w:color w:val="000000"/>
          <w:sz w:val="16"/>
          <w:szCs w:val="16"/>
        </w:rPr>
        <w:t>non-high-density lipoprotein cholesterol</w:t>
      </w:r>
      <w:r w:rsidR="0080140C">
        <w:rPr>
          <w:rFonts w:ascii="Times New Roman" w:eastAsia="SimSun" w:hAnsi="Times New Roman" w:cs="Times New Roman" w:hint="eastAsia"/>
          <w:sz w:val="16"/>
          <w:szCs w:val="16"/>
        </w:rPr>
        <w:t xml:space="preserve">; </w:t>
      </w:r>
      <w:r w:rsidRPr="00CB14D9">
        <w:rPr>
          <w:rFonts w:ascii="Times New Roman" w:eastAsia="SimSun" w:hAnsi="Times New Roman" w:cs="Times New Roman"/>
          <w:sz w:val="16"/>
          <w:szCs w:val="16"/>
        </w:rPr>
        <w:t xml:space="preserve">ALT, alanine aminotransferase; AST, aspartate aminotransferase; </w:t>
      </w:r>
      <w:r w:rsidR="00073536">
        <w:rPr>
          <w:rFonts w:ascii="Times New Roman" w:eastAsia="SimSun" w:hAnsi="Times New Roman" w:cs="Times New Roman"/>
          <w:sz w:val="16"/>
          <w:szCs w:val="16"/>
        </w:rPr>
        <w:t>γ</w:t>
      </w:r>
      <w:r w:rsidR="00073536">
        <w:rPr>
          <w:rFonts w:ascii="Times New Roman" w:eastAsia="SimSun" w:hAnsi="Times New Roman" w:cs="Times New Roman" w:hint="eastAsia"/>
          <w:sz w:val="16"/>
          <w:szCs w:val="16"/>
        </w:rPr>
        <w:t>-</w:t>
      </w:r>
      <w:r w:rsidRPr="00CB14D9">
        <w:rPr>
          <w:rFonts w:ascii="Times New Roman" w:eastAsia="SimSun" w:hAnsi="Times New Roman" w:cs="Times New Roman"/>
          <w:sz w:val="16"/>
          <w:szCs w:val="16"/>
        </w:rPr>
        <w:t xml:space="preserve">GGT, </w:t>
      </w:r>
      <w:r w:rsidR="00073536">
        <w:rPr>
          <w:rFonts w:ascii="Times New Roman" w:eastAsia="SimSun" w:hAnsi="Times New Roman" w:cs="Times New Roman" w:hint="eastAsia"/>
          <w:sz w:val="16"/>
          <w:szCs w:val="16"/>
        </w:rPr>
        <w:t>gamma-</w:t>
      </w:r>
      <w:proofErr w:type="spellStart"/>
      <w:r w:rsidRPr="00CB14D9">
        <w:rPr>
          <w:rFonts w:ascii="Times New Roman" w:eastAsia="SimSun" w:hAnsi="Times New Roman" w:cs="Times New Roman"/>
          <w:sz w:val="16"/>
          <w:szCs w:val="16"/>
        </w:rPr>
        <w:t>glutamyl</w:t>
      </w:r>
      <w:proofErr w:type="spellEnd"/>
      <w:r w:rsidRPr="00CB14D9">
        <w:rPr>
          <w:rFonts w:ascii="Times New Roman" w:eastAsia="SimSun" w:hAnsi="Times New Roman" w:cs="Times New Roman"/>
          <w:sz w:val="16"/>
          <w:szCs w:val="16"/>
        </w:rPr>
        <w:t xml:space="preserve"> </w:t>
      </w:r>
      <w:proofErr w:type="spellStart"/>
      <w:r w:rsidRPr="00CB14D9">
        <w:rPr>
          <w:rFonts w:ascii="Times New Roman" w:eastAsia="SimSun" w:hAnsi="Times New Roman" w:cs="Times New Roman"/>
          <w:sz w:val="16"/>
          <w:szCs w:val="16"/>
        </w:rPr>
        <w:t>transferase</w:t>
      </w:r>
      <w:proofErr w:type="spellEnd"/>
      <w:r w:rsidRPr="00CB14D9">
        <w:rPr>
          <w:rFonts w:ascii="Times New Roman" w:eastAsia="SimSun" w:hAnsi="Times New Roman" w:cs="Times New Roman"/>
          <w:sz w:val="16"/>
          <w:szCs w:val="16"/>
        </w:rPr>
        <w:t xml:space="preserve">; FBG, fasting blood glucose; PBG, postprandial blood glucose; HbA1c: hemoglobin A1c; SBP, systolic blood pressure; DBP, diastolic blood pressure; BMI, body mass index; HOMA-IR, homeostasis model assessment of insulin resistance; Cr, serum creatinine; </w:t>
      </w:r>
      <w:proofErr w:type="spellStart"/>
      <w:r w:rsidRPr="00CB14D9">
        <w:rPr>
          <w:rFonts w:ascii="Times New Roman" w:eastAsia="SimSun" w:hAnsi="Times New Roman" w:cs="Times New Roman"/>
          <w:sz w:val="16"/>
          <w:szCs w:val="16"/>
        </w:rPr>
        <w:t>eGFR</w:t>
      </w:r>
      <w:proofErr w:type="spellEnd"/>
      <w:r w:rsidRPr="00CB14D9">
        <w:rPr>
          <w:rFonts w:ascii="Times New Roman" w:eastAsia="SimSun" w:hAnsi="Times New Roman" w:cs="Times New Roman"/>
          <w:sz w:val="16"/>
          <w:szCs w:val="16"/>
        </w:rPr>
        <w:t>, estimated glomerular filtration rate; CVD, cardiovascular disease.</w:t>
      </w:r>
    </w:p>
    <w:p w14:paraId="20112647" w14:textId="77777777" w:rsidR="005D0E99" w:rsidRPr="00CB14D9" w:rsidRDefault="005D0E99" w:rsidP="002F78C4">
      <w:pPr>
        <w:autoSpaceDE w:val="0"/>
        <w:autoSpaceDN w:val="0"/>
        <w:adjustRightInd w:val="0"/>
        <w:spacing w:line="280" w:lineRule="atLeast"/>
        <w:rPr>
          <w:rFonts w:ascii="Times New Roman" w:hAnsi="Times New Roman" w:cs="Times New Roman"/>
        </w:rPr>
      </w:pPr>
    </w:p>
    <w:p w14:paraId="545490B2" w14:textId="23396FB9" w:rsidR="00B726AC" w:rsidRPr="00CB14D9" w:rsidRDefault="00144F48" w:rsidP="002F78C4">
      <w:pPr>
        <w:autoSpaceDE w:val="0"/>
        <w:autoSpaceDN w:val="0"/>
        <w:adjustRightInd w:val="0"/>
        <w:spacing w:line="280" w:lineRule="atLeast"/>
        <w:rPr>
          <w:rFonts w:ascii="Times New Roman" w:hAnsi="Times New Roman" w:cs="Times New Roman"/>
        </w:rPr>
      </w:pPr>
      <w:r w:rsidRPr="00CB14D9">
        <w:rPr>
          <w:rFonts w:ascii="Times New Roman" w:hAnsi="Times New Roman" w:cs="Times New Roman"/>
        </w:rPr>
        <w:t xml:space="preserve">Supplemental Table </w:t>
      </w:r>
      <w:r w:rsidR="00CE4192">
        <w:rPr>
          <w:rFonts w:ascii="Times New Roman" w:hAnsi="Times New Roman" w:cs="Times New Roman" w:hint="eastAsia"/>
        </w:rPr>
        <w:t>5</w:t>
      </w:r>
      <w:r w:rsidRPr="00CB14D9">
        <w:rPr>
          <w:rFonts w:ascii="Times New Roman" w:hAnsi="Times New Roman" w:cs="Times New Roman"/>
        </w:rPr>
        <w:t xml:space="preserve">. </w:t>
      </w:r>
      <w:r w:rsidR="00E6059A" w:rsidRPr="00CB14D9">
        <w:rPr>
          <w:rFonts w:ascii="Times New Roman" w:hAnsi="Times New Roman" w:cs="Times New Roman"/>
        </w:rPr>
        <w:t xml:space="preserve">Receiver operating characteristic </w:t>
      </w:r>
      <w:r w:rsidR="008D5407" w:rsidRPr="00CB14D9">
        <w:rPr>
          <w:rFonts w:ascii="Times New Roman" w:hAnsi="Times New Roman" w:cs="Times New Roman"/>
        </w:rPr>
        <w:t xml:space="preserve">analyses </w:t>
      </w:r>
      <w:r w:rsidR="00E6059A" w:rsidRPr="00CB14D9">
        <w:rPr>
          <w:rFonts w:ascii="Times New Roman" w:hAnsi="Times New Roman" w:cs="Times New Roman"/>
        </w:rPr>
        <w:t xml:space="preserve">of </w:t>
      </w:r>
      <w:r w:rsidR="008D5407" w:rsidRPr="00CB14D9">
        <w:rPr>
          <w:rFonts w:ascii="Times New Roman" w:hAnsi="Times New Roman" w:cs="Times New Roman"/>
        </w:rPr>
        <w:t xml:space="preserve">TG and lipid ratios </w:t>
      </w:r>
      <w:r w:rsidR="00E6059A" w:rsidRPr="00CB14D9">
        <w:rPr>
          <w:rFonts w:ascii="Times New Roman" w:hAnsi="Times New Roman" w:cs="Times New Roman"/>
        </w:rPr>
        <w:t xml:space="preserve">for identifying </w:t>
      </w:r>
      <w:r w:rsidR="008D5407" w:rsidRPr="00CB14D9">
        <w:rPr>
          <w:rFonts w:ascii="Times New Roman" w:hAnsi="Times New Roman" w:cs="Times New Roman"/>
        </w:rPr>
        <w:t xml:space="preserve">increased UACR </w:t>
      </w:r>
      <w:r w:rsidR="00E6059A" w:rsidRPr="00CB14D9">
        <w:rPr>
          <w:rFonts w:ascii="Times New Roman" w:hAnsi="Times New Roman" w:cs="Times New Roman"/>
        </w:rPr>
        <w:t xml:space="preserve">in men and women. 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1575"/>
        <w:gridCol w:w="1842"/>
        <w:gridCol w:w="1701"/>
        <w:gridCol w:w="1701"/>
        <w:gridCol w:w="1511"/>
      </w:tblGrid>
      <w:tr w:rsidR="00B726AC" w:rsidRPr="00CB14D9" w14:paraId="0378BC44" w14:textId="77777777" w:rsidTr="002F78C4">
        <w:trPr>
          <w:trHeight w:val="86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CFD7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210E" w14:textId="5A49457B" w:rsidR="00B726AC" w:rsidRPr="00CB14D9" w:rsidRDefault="000A7543" w:rsidP="002F78C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UC (</w:t>
            </w:r>
            <w:r w:rsidR="00B726AC"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CE788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Cut-off according to Youden's index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3741" w14:textId="06423377" w:rsidR="00B726AC" w:rsidRPr="00CB14D9" w:rsidRDefault="000A7543" w:rsidP="002F78C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ensitivity (</w:t>
            </w:r>
            <w:r w:rsidR="00B726AC"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9359" w14:textId="34BD0AD6" w:rsidR="00B726AC" w:rsidRPr="00CB14D9" w:rsidRDefault="000A7543" w:rsidP="002F78C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pecificity (</w:t>
            </w:r>
            <w:r w:rsidR="00B726AC"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%)</w:t>
            </w:r>
          </w:p>
        </w:tc>
      </w:tr>
      <w:tr w:rsidR="00B726AC" w:rsidRPr="00CB14D9" w14:paraId="02AF81E5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24A4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7A4C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A3D5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DD58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774D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B726AC" w:rsidRPr="00CB14D9" w14:paraId="414CFD30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D528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2464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88(0.578-0.5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FE66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.5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260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522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61E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607 </w:t>
            </w:r>
          </w:p>
        </w:tc>
      </w:tr>
      <w:tr w:rsidR="00B726AC" w:rsidRPr="00CB14D9" w14:paraId="2860DC09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EE6F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/HDL-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38D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95(0.586-0.6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8027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9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092D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AEE1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445 </w:t>
            </w:r>
          </w:p>
        </w:tc>
      </w:tr>
      <w:tr w:rsidR="00B726AC" w:rsidRPr="00CB14D9" w14:paraId="2073AFDE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0722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DL-C/HDL-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703A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06(0.496-0.5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48D9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.6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7643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C27B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721 </w:t>
            </w:r>
          </w:p>
        </w:tc>
      </w:tr>
      <w:tr w:rsidR="00B726AC" w:rsidRPr="00CB14D9" w14:paraId="059D00E0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A08F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n-HDL-C/HDL-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74F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38(0.527-0.5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B5BA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.3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8D37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327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5F5B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731 </w:t>
            </w:r>
          </w:p>
        </w:tc>
      </w:tr>
      <w:tr w:rsidR="00B726AC" w:rsidRPr="00CB14D9" w14:paraId="493D07DC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4A8B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A70A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FDE0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7303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FEA6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B726AC" w:rsidRPr="00CB14D9" w14:paraId="77786BC4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6FCB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95AA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59(0.542-0.5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6936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.7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F6EA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419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2EA0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677 </w:t>
            </w:r>
          </w:p>
        </w:tc>
      </w:tr>
      <w:tr w:rsidR="00B726AC" w:rsidRPr="00CB14D9" w14:paraId="0CFD6A5D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2E85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/HDL-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88F2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68(0.551-0.5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8394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.2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B28A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571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0FA9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546 </w:t>
            </w:r>
          </w:p>
        </w:tc>
      </w:tr>
      <w:tr w:rsidR="00B726AC" w:rsidRPr="00CB14D9" w14:paraId="69455F87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2C74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DL-C/HDL-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099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02(0.485-0.5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FB22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.9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211D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272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469A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748 </w:t>
            </w:r>
          </w:p>
        </w:tc>
      </w:tr>
      <w:tr w:rsidR="00B726AC" w:rsidRPr="00CB14D9" w14:paraId="33A6D699" w14:textId="77777777" w:rsidTr="002F78C4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B93A" w14:textId="77777777" w:rsidR="00B726AC" w:rsidRPr="00CB14D9" w:rsidRDefault="00B726AC" w:rsidP="002F78C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n-HDL-C/HDL-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B13A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27(0.510-0.5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B8AA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3.18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2D3E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505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9B68" w14:textId="77777777" w:rsidR="00B726AC" w:rsidRPr="00CB14D9" w:rsidRDefault="00B726AC" w:rsidP="002F78C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B14D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545 </w:t>
            </w:r>
          </w:p>
        </w:tc>
      </w:tr>
    </w:tbl>
    <w:p w14:paraId="54C2E52A" w14:textId="7A9FCA01" w:rsidR="00587512" w:rsidRPr="00CB14D9" w:rsidRDefault="00587512" w:rsidP="00587512">
      <w:pPr>
        <w:rPr>
          <w:rFonts w:ascii="Times New Roman" w:hAnsi="Times New Roman" w:cs="Times New Roman"/>
        </w:rPr>
      </w:pPr>
      <w:r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Abbreviations: </w:t>
      </w:r>
      <w:r>
        <w:rPr>
          <w:rFonts w:ascii="Times New Roman" w:eastAsia="宋体" w:hAnsi="Times New Roman" w:cs="Times New Roman"/>
          <w:color w:val="000000"/>
          <w:sz w:val="16"/>
          <w:szCs w:val="16"/>
        </w:rPr>
        <w:t>TG, triglyceride;</w:t>
      </w:r>
      <w:r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 </w:t>
      </w:r>
      <w:r w:rsidRPr="00325BD8">
        <w:rPr>
          <w:rFonts w:ascii="Times New Roman" w:eastAsia="宋体" w:hAnsi="Times New Roman" w:cs="Times New Roman"/>
          <w:color w:val="000000"/>
          <w:sz w:val="16"/>
          <w:szCs w:val="16"/>
        </w:rPr>
        <w:t>HDL-C, high-density lipoprotein cholesterol; LDL-C, low-density lipoprotein cholesterol;</w:t>
      </w:r>
      <w:r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 </w:t>
      </w:r>
      <w:r w:rsidRPr="003F7153">
        <w:rPr>
          <w:rFonts w:ascii="Times New Roman" w:eastAsia="宋体" w:hAnsi="Times New Roman" w:cs="Times New Roman"/>
          <w:color w:val="000000"/>
          <w:sz w:val="16"/>
          <w:szCs w:val="16"/>
        </w:rPr>
        <w:t>non-HDL-C</w:t>
      </w:r>
      <w:r>
        <w:rPr>
          <w:rFonts w:ascii="Times New Roman" w:eastAsia="宋体" w:hAnsi="Times New Roman" w:cs="Times New Roman" w:hint="eastAsia"/>
          <w:color w:val="000000"/>
          <w:sz w:val="16"/>
          <w:szCs w:val="16"/>
        </w:rPr>
        <w:t xml:space="preserve">, </w:t>
      </w:r>
      <w:r w:rsidRPr="003F7153">
        <w:rPr>
          <w:rFonts w:ascii="Times New Roman" w:eastAsia="宋体" w:hAnsi="Times New Roman" w:cs="Times New Roman"/>
          <w:color w:val="000000"/>
          <w:sz w:val="16"/>
          <w:szCs w:val="16"/>
        </w:rPr>
        <w:t>non-high-density lipoprotein cholesterol</w:t>
      </w:r>
      <w:r>
        <w:rPr>
          <w:rFonts w:ascii="Times New Roman" w:eastAsia="宋体" w:hAnsi="Times New Roman" w:cs="Times New Roman" w:hint="eastAsia"/>
          <w:color w:val="000000"/>
          <w:sz w:val="16"/>
          <w:szCs w:val="16"/>
        </w:rPr>
        <w:t>.</w:t>
      </w:r>
    </w:p>
    <w:p w14:paraId="3A339086" w14:textId="77777777" w:rsidR="00377D92" w:rsidRDefault="00377D92" w:rsidP="00A117D0">
      <w:pPr>
        <w:rPr>
          <w:rFonts w:ascii="Times New Roman" w:hAnsi="Times New Roman" w:cs="Times New Roman"/>
        </w:rPr>
      </w:pPr>
    </w:p>
    <w:p w14:paraId="783E7D6E" w14:textId="77777777" w:rsidR="00CE6E7D" w:rsidRDefault="00CE6E7D" w:rsidP="00414C29">
      <w:pPr>
        <w:rPr>
          <w:rFonts w:ascii="Times New Roman" w:hAnsi="Times New Roman" w:cs="Times New Roman"/>
        </w:rPr>
      </w:pPr>
    </w:p>
    <w:p w14:paraId="35B20BD8" w14:textId="77777777" w:rsidR="00F103D2" w:rsidRPr="00E80C65" w:rsidRDefault="00F103D2" w:rsidP="00A117D0">
      <w:pPr>
        <w:rPr>
          <w:rFonts w:ascii="Times New Roman" w:hAnsi="Times New Roman" w:cs="Times New Roman"/>
          <w:sz w:val="16"/>
          <w:szCs w:val="16"/>
        </w:rPr>
      </w:pPr>
    </w:p>
    <w:p w14:paraId="0A7D2C26" w14:textId="77777777" w:rsidR="00F103D2" w:rsidRDefault="00F103D2" w:rsidP="00A117D0">
      <w:pPr>
        <w:rPr>
          <w:rFonts w:ascii="Times New Roman" w:hAnsi="Times New Roman" w:cs="Times New Roman"/>
        </w:rPr>
      </w:pPr>
    </w:p>
    <w:p w14:paraId="7F1356A3" w14:textId="77777777" w:rsidR="00F103D2" w:rsidRDefault="00F103D2" w:rsidP="00A117D0">
      <w:pPr>
        <w:rPr>
          <w:rFonts w:ascii="Times New Roman" w:hAnsi="Times New Roman" w:cs="Times New Roman"/>
        </w:rPr>
      </w:pPr>
    </w:p>
    <w:p w14:paraId="23EFAB32" w14:textId="77777777" w:rsidR="00F103D2" w:rsidRDefault="00F103D2" w:rsidP="00A117D0">
      <w:pPr>
        <w:rPr>
          <w:rFonts w:ascii="Times New Roman" w:hAnsi="Times New Roman" w:cs="Times New Roman"/>
        </w:rPr>
      </w:pPr>
    </w:p>
    <w:p w14:paraId="0B133C16" w14:textId="77777777" w:rsidR="00F103D2" w:rsidRDefault="00F103D2" w:rsidP="00A117D0">
      <w:pPr>
        <w:rPr>
          <w:rFonts w:ascii="Times New Roman" w:hAnsi="Times New Roman" w:cs="Times New Roman"/>
        </w:rPr>
      </w:pPr>
    </w:p>
    <w:p w14:paraId="600DBA01" w14:textId="77777777" w:rsidR="00F86C16" w:rsidRDefault="00F86C16" w:rsidP="00A117D0">
      <w:pPr>
        <w:rPr>
          <w:rFonts w:ascii="Times New Roman" w:hAnsi="Times New Roman" w:cs="Times New Roman"/>
        </w:rPr>
      </w:pPr>
    </w:p>
    <w:p w14:paraId="03C3C788" w14:textId="77777777" w:rsidR="00F86C16" w:rsidRDefault="00F86C16" w:rsidP="00A117D0">
      <w:pPr>
        <w:rPr>
          <w:rFonts w:ascii="Times New Roman" w:hAnsi="Times New Roman" w:cs="Times New Roman"/>
        </w:rPr>
      </w:pPr>
    </w:p>
    <w:p w14:paraId="72CD7315" w14:textId="77777777" w:rsidR="00F103D2" w:rsidRDefault="00F103D2" w:rsidP="00A117D0">
      <w:pPr>
        <w:rPr>
          <w:rFonts w:ascii="Times New Roman" w:hAnsi="Times New Roman" w:cs="Times New Roman"/>
        </w:rPr>
      </w:pPr>
    </w:p>
    <w:p w14:paraId="775E3CCE" w14:textId="77777777" w:rsidR="00C246FC" w:rsidRPr="00CB14D9" w:rsidRDefault="00C246FC" w:rsidP="00A117D0">
      <w:pPr>
        <w:rPr>
          <w:rFonts w:ascii="Times New Roman" w:hAnsi="Times New Roman" w:cs="Times New Roman"/>
        </w:rPr>
      </w:pPr>
    </w:p>
    <w:sectPr w:rsidR="00C246FC" w:rsidRPr="00CB14D9" w:rsidSect="005555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35E"/>
    <w:rsid w:val="00032059"/>
    <w:rsid w:val="00032080"/>
    <w:rsid w:val="00035DCE"/>
    <w:rsid w:val="000404BB"/>
    <w:rsid w:val="0004697E"/>
    <w:rsid w:val="00047BD0"/>
    <w:rsid w:val="00060B5B"/>
    <w:rsid w:val="00064F58"/>
    <w:rsid w:val="00072D0B"/>
    <w:rsid w:val="00073536"/>
    <w:rsid w:val="00075F0E"/>
    <w:rsid w:val="00094655"/>
    <w:rsid w:val="000A2728"/>
    <w:rsid w:val="000A7543"/>
    <w:rsid w:val="000D1154"/>
    <w:rsid w:val="000E4ED5"/>
    <w:rsid w:val="00102518"/>
    <w:rsid w:val="001165D9"/>
    <w:rsid w:val="00144F48"/>
    <w:rsid w:val="001C3252"/>
    <w:rsid w:val="001D1C44"/>
    <w:rsid w:val="001D5BEE"/>
    <w:rsid w:val="001E1A29"/>
    <w:rsid w:val="00227FF7"/>
    <w:rsid w:val="00237813"/>
    <w:rsid w:val="00260DB3"/>
    <w:rsid w:val="00267FF7"/>
    <w:rsid w:val="002859FD"/>
    <w:rsid w:val="00287D8B"/>
    <w:rsid w:val="002D0068"/>
    <w:rsid w:val="002F2D46"/>
    <w:rsid w:val="002F34D0"/>
    <w:rsid w:val="002F409B"/>
    <w:rsid w:val="002F5246"/>
    <w:rsid w:val="002F78C4"/>
    <w:rsid w:val="00331640"/>
    <w:rsid w:val="00352E36"/>
    <w:rsid w:val="00377D92"/>
    <w:rsid w:val="003B59AC"/>
    <w:rsid w:val="003B5F55"/>
    <w:rsid w:val="003B7C7F"/>
    <w:rsid w:val="003C20CE"/>
    <w:rsid w:val="003E4ABF"/>
    <w:rsid w:val="003E635E"/>
    <w:rsid w:val="003F4E86"/>
    <w:rsid w:val="003F68D2"/>
    <w:rsid w:val="00410ACD"/>
    <w:rsid w:val="00414C29"/>
    <w:rsid w:val="0046666C"/>
    <w:rsid w:val="00482997"/>
    <w:rsid w:val="00484E27"/>
    <w:rsid w:val="004C3EC7"/>
    <w:rsid w:val="004E349A"/>
    <w:rsid w:val="0052631C"/>
    <w:rsid w:val="00527D8E"/>
    <w:rsid w:val="00531672"/>
    <w:rsid w:val="00555549"/>
    <w:rsid w:val="00557305"/>
    <w:rsid w:val="00566763"/>
    <w:rsid w:val="00573E77"/>
    <w:rsid w:val="00587512"/>
    <w:rsid w:val="005C0C7A"/>
    <w:rsid w:val="005D0E99"/>
    <w:rsid w:val="00622C94"/>
    <w:rsid w:val="006632D3"/>
    <w:rsid w:val="006861C8"/>
    <w:rsid w:val="00694507"/>
    <w:rsid w:val="006F3149"/>
    <w:rsid w:val="00705DF7"/>
    <w:rsid w:val="0070633B"/>
    <w:rsid w:val="007363AF"/>
    <w:rsid w:val="00741AE4"/>
    <w:rsid w:val="0077034A"/>
    <w:rsid w:val="00793685"/>
    <w:rsid w:val="00797682"/>
    <w:rsid w:val="007B0AB0"/>
    <w:rsid w:val="007C7D91"/>
    <w:rsid w:val="007E2CE3"/>
    <w:rsid w:val="0080140C"/>
    <w:rsid w:val="00842373"/>
    <w:rsid w:val="00877A40"/>
    <w:rsid w:val="008A4B93"/>
    <w:rsid w:val="008C2010"/>
    <w:rsid w:val="008C21B0"/>
    <w:rsid w:val="008C5759"/>
    <w:rsid w:val="008D22C3"/>
    <w:rsid w:val="008D5407"/>
    <w:rsid w:val="00903756"/>
    <w:rsid w:val="00903F94"/>
    <w:rsid w:val="0093530C"/>
    <w:rsid w:val="009944B1"/>
    <w:rsid w:val="009A51A0"/>
    <w:rsid w:val="009A5B24"/>
    <w:rsid w:val="009B5465"/>
    <w:rsid w:val="009F0607"/>
    <w:rsid w:val="00A117D0"/>
    <w:rsid w:val="00A1304D"/>
    <w:rsid w:val="00A145BC"/>
    <w:rsid w:val="00A42DD0"/>
    <w:rsid w:val="00A84BF3"/>
    <w:rsid w:val="00AB2E25"/>
    <w:rsid w:val="00AB4A4F"/>
    <w:rsid w:val="00AD10F6"/>
    <w:rsid w:val="00AE653B"/>
    <w:rsid w:val="00AF2F8E"/>
    <w:rsid w:val="00B7001D"/>
    <w:rsid w:val="00B726AC"/>
    <w:rsid w:val="00B94E43"/>
    <w:rsid w:val="00BB2452"/>
    <w:rsid w:val="00BB63E9"/>
    <w:rsid w:val="00BC26BD"/>
    <w:rsid w:val="00BF6B4E"/>
    <w:rsid w:val="00C16A4B"/>
    <w:rsid w:val="00C224EC"/>
    <w:rsid w:val="00C246FC"/>
    <w:rsid w:val="00C26FEF"/>
    <w:rsid w:val="00C40728"/>
    <w:rsid w:val="00C724E3"/>
    <w:rsid w:val="00C733D8"/>
    <w:rsid w:val="00CA0B6D"/>
    <w:rsid w:val="00CB14D9"/>
    <w:rsid w:val="00CB5BE8"/>
    <w:rsid w:val="00CD2352"/>
    <w:rsid w:val="00CE4192"/>
    <w:rsid w:val="00CE6E7D"/>
    <w:rsid w:val="00CF4F88"/>
    <w:rsid w:val="00D14161"/>
    <w:rsid w:val="00D23F2F"/>
    <w:rsid w:val="00D32D62"/>
    <w:rsid w:val="00D54818"/>
    <w:rsid w:val="00D638FC"/>
    <w:rsid w:val="00D77231"/>
    <w:rsid w:val="00D87477"/>
    <w:rsid w:val="00DE0128"/>
    <w:rsid w:val="00E16674"/>
    <w:rsid w:val="00E25E47"/>
    <w:rsid w:val="00E6059A"/>
    <w:rsid w:val="00E80C65"/>
    <w:rsid w:val="00E81947"/>
    <w:rsid w:val="00E907C3"/>
    <w:rsid w:val="00EF055C"/>
    <w:rsid w:val="00F103D2"/>
    <w:rsid w:val="00F12B64"/>
    <w:rsid w:val="00F2237E"/>
    <w:rsid w:val="00F42CFF"/>
    <w:rsid w:val="00F857AA"/>
    <w:rsid w:val="00F86C16"/>
    <w:rsid w:val="00FA1E44"/>
    <w:rsid w:val="00FC628F"/>
    <w:rsid w:val="00FD33CA"/>
    <w:rsid w:val="00FE2393"/>
    <w:rsid w:val="00FF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9B3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A4B"/>
    <w:rPr>
      <w:rFonts w:ascii="Times" w:hAnsi="Times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1C44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1D1C44"/>
    <w:rPr>
      <w:rFonts w:ascii="Heiti SC Light" w:eastAsia="Heiti SC Light" w:hAnsi="Times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A4B"/>
    <w:rPr>
      <w:rFonts w:ascii="Times" w:hAnsi="Times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1C44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1D1C44"/>
    <w:rPr>
      <w:rFonts w:ascii="Heiti SC Light" w:eastAsia="Heiti SC Light" w:hAnsi="Times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2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2D2635-07B4-074F-ACFE-084599913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863</Words>
  <Characters>5268</Characters>
  <Application>Microsoft Macintosh Word</Application>
  <DocSecurity>0</DocSecurity>
  <Lines>92</Lines>
  <Paragraphs>23</Paragraphs>
  <ScaleCrop>false</ScaleCrop>
  <Company/>
  <LinksUpToDate>false</LinksUpToDate>
  <CharactersWithSpaces>6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</dc:creator>
  <cp:keywords/>
  <dc:description/>
  <cp:lastModifiedBy>xue</cp:lastModifiedBy>
  <cp:revision>152</cp:revision>
  <dcterms:created xsi:type="dcterms:W3CDTF">2020-10-18T07:58:00Z</dcterms:created>
  <dcterms:modified xsi:type="dcterms:W3CDTF">2021-01-23T07:52:00Z</dcterms:modified>
</cp:coreProperties>
</file>